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t>Table S7. List of evolvable core links, robust neighbor links, and redundant links in the context of canalizing function.</w:t>
      </w:r>
    </w:p>
    <w:tbl>
      <w:tblPr>
        <w:tblW w:w="10471" w:type="dxa"/>
        <w:jc w:val="left"/>
        <w:tblInd w:w="0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1969"/>
        <w:gridCol w:w="2180"/>
        <w:gridCol w:w="2834"/>
        <w:gridCol w:w="3488"/>
      </w:tblGrid>
      <w:tr>
        <w:trPr>
          <w:trHeight w:val="330" w:hRule="atLeast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ame of source nod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ame of target nod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/Robust neighbor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cy in the context of canalization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tPum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s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q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i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12_13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i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q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12_13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s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s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q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q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q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i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i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i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12_13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12_13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12_13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q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i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12_13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s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li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li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i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q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i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i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i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i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i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i_li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i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q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i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q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q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q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q_li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q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12_13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lpha_12_13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12_13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12_13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12_13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12_13_li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12_13_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12_13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le core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12_13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s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q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lpha_i_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  <w:tr>
        <w:trPr>
          <w:trHeight w:val="330" w:hRule="atLeast"/>
        </w:trPr>
        <w:tc>
          <w:tcPr>
            <w:tcW w:w="19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2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 neighbor</w:t>
            </w:r>
          </w:p>
        </w:tc>
        <w:tc>
          <w:tcPr>
            <w:tcW w:w="34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-redundant</w:t>
            </w:r>
          </w:p>
        </w:tc>
      </w:tr>
    </w:tbl>
    <w:p>
      <w:pPr>
        <w:pStyle w:val="Caption1"/>
        <w:ind w:right="222" w:hanging="1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p>
      <w:pPr>
        <w:pStyle w:val="Normal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18:00Z</dcterms:modified>
  <cp:revision>7</cp:revision>
  <dc:subject/>
  <dc:title>Table S1</dc:title>
</cp:coreProperties>
</file>